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38C" w:rsidRDefault="0019673B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r>
        <w:rPr>
          <w:rFonts w:ascii="Arial" w:hAnsi="Arial" w:cs="Arial"/>
          <w:color w:val="000000" w:themeColor="text1"/>
          <w:sz w:val="22"/>
          <w:szCs w:val="22"/>
        </w:rPr>
        <w:t>International Stroke Genetics Consortium Co-investigators</w:t>
      </w:r>
      <w:bookmarkEnd w:id="0"/>
      <w:r>
        <w:rPr>
          <w:rFonts w:ascii="Arial" w:hAnsi="Arial" w:cs="Arial"/>
          <w:color w:val="000000" w:themeColor="text1"/>
          <w:sz w:val="22"/>
          <w:szCs w:val="22"/>
        </w:rPr>
        <w:t>:</w:t>
      </w:r>
    </w:p>
    <w:p w:rsidR="0019673B" w:rsidRPr="0093438C" w:rsidRDefault="0019673B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Sylvia Smoller, PhD (Albert Einstein College of Medicine, Site co-investigator); Joh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orki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Baltimore VA Medical Center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Xingw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Wang, MD (Beijing Hypertension League Institute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gdy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elim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, PhD (Beth Israel Deaconess Medical Center, Site co-investigator); Aleksandr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ikul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, PhD (Bos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er, Site co-investigator); Philip Wolf, MD, PhD (Bos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School of Medicine, Site co-investigator); Stephanie Debette, MD (Bos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School of Medicine, Site co-investigator); Sudha Seshadri, MD (Bos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School of Medicine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>Paul de Bakker, PhD (Brigham and Women's Hospital, Site co-investigator); Daniel Chasman, MD (Brigham and Women's Hospital, Site co-investigator); Kathryn Rexrode, MD (Brigham and Women's Hospital, Harvard Medical School, Site co-investigator); Ida Chen, MD (Cedars Sinai Medical Center, Site co-investigator); Jerome Rotter, MD (Cedars Sinai Medical Center, Site co-investigator); May Luke, MD (Celera, Site co-investigator); Michelle Sal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Virginia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Tso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-Hai Lee, MD (Chang Gung Memorial Hospital,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Linko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er, Site co-investigator); Ku-Chou Chang, MD (Chang Gung Memorial Hospital; College of Medicine, Chang Gung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Mitchell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Elkind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, MS (Columbia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Larry Goldstein, MD, PhD (Duk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Michael (Luke) James, MD (Duk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Moniqu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reteler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Erasmus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Chris O'Donnell, MD (Framingham Heart Study, Site co-investigator); Didier Leys, MD (France, Site co-investigator); Cara Carty, MD (Fred Hutchinson Cancer Research Center, Site co-investigator); Chelsea Kidwell, MD (Georgetow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e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Oles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lostrup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ite co-investigator); Pankaj Sharma, </w:t>
      </w:r>
      <w:r>
        <w:rPr>
          <w:rFonts w:ascii="Arial" w:hAnsi="Arial" w:cs="Arial"/>
          <w:color w:val="000000" w:themeColor="text1"/>
          <w:sz w:val="22"/>
          <w:szCs w:val="22"/>
        </w:rPr>
        <w:t>MD, PhD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(Hammersmith Hospitals &amp; Imperial College London, Site co-investigator); Stephen Rich, MD, Ph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Virginia Health System, Site co-investigator); Turgot Tatlisumak, MD (Helsinki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entral Hospital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Olli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Happol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Helsinki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entral Hospital, Site co-investigator); Philipp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ijleng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Hôpitaux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>ersitaire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de Genève, Site co-investigator); Carolina Soriano, MD (IMIM-Hospital del Mar, Site co-investigator); Ev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iral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IMIM-Hospital del Mar, Site co-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investigator); Jaume Roquer, MD (IMIM-Hospital del Mar , Site co-investigator); Jordi Jimenez-Conde, MD (IMIM-Hospital del Mar , Site co-investigator); Ioa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otlarciu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Imperial College London, Site co-investigator); John Hardy, MD (Institute of Neurology, UCL, Site co-investigator); Michal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orostynsk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Institute of Pharmacology, Krakow, Poland , Site co-investigator); Giorgio Boncoraglio, MD (IRCC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stitut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eurologic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arl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est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Ele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allabi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IRCC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stitut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eurologic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arl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est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Eugeni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arat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IRCC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stitut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eurologic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arl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est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Adamsk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ateusz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Andrzej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Urbani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Tomasz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Dziedzic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Jeremiasz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Jerzy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asowsk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Marci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Wnu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Rafał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Olszaneck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Joan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er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Agnieszk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lowi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Karol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ózef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uchniewicz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agiellonia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Christopher Levi, MD (John Hunter Hospital,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Newcastle, Site co-investigator);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Paul Nyquist, MD, PhD (Johns Hopkins School of Medicine, Scientific committee); Isci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ende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Joinvill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ioban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Norberto Cabral, MD (Joinvill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ioban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Paulo Franca, MD (Joinvill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ioban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Anderso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oncalve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Joinvill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ioban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Site co-investigator); Lina Keller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roli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nstitute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ilit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risby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roli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nstitute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weden, Site co-investigator); Konstantino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ostula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roli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 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nstitute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roli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Huddinge unit, Site co-investigator); Robin Lemmens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ULeuv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ourosh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Ahmadi, MD (London, Site co-investigator); Christia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Opher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Marc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Dueri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Martin Dichgans, M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Rainer Malik, Ph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riy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oni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, Site co-investigator); Juli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taal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aastricht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re, Maastricht, the Netherlands, Site co-investigator); Olle Melander, MD, PhD (Malmo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Hospital, Site co-investigator); Philipp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urr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almo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ite co-investigator); Ariane Sadr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abav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ashhad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edical Sciences, Site co-investigator); Javier Romero, MD, PhD (Massachusetts General Hospital, Site co-investigator); Alessandro Biffi, MD (Massachusetts General Hospital, Site co-investigator); Chris Anderson, MD (Massachusetts General Hospital, Site co-investigator); Guido Falcone, MD (Massachusetts General Hospital, Site co-investigator); Bart Brouwers, MD (Massachusetts General Hospital, Site co-investigator); Jonathan Rosand, MD, MSc (Massachusetts General Hospital, Site co-investigator); Natalia Rost, MD, MSc (Massachusetts General Hospital, Site co-investigator); Rose Du, MD (Massachusetts General Hospital, Site co-investigator); Christina Kourkoulis, BA (Massachusetts General Hospital, Site co-investigator); Thomas Battey, BA (Massachusetts General Hospital, Site co-investigator); Steven Lubitz, MD, PhD (Massachusetts General Hospital, Site co-investigator); Bertram Mueller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yhso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ax Planck Institute of Psychiatry, Munich, Site co-investigator); James Meschia, MD (Mayo Clinic, Steering committee); Thoma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Brot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, PhD (Mayo Clinic, Site co-investigator); Guillaume Pare, MD (McMaster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teering committee, Scientific committee); Alexander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ichler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Graz, Site co-investigator); Christia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Enzinger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Graz, Site co-investigator); Helena Schmidt, MD (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Graz, Site co-investigator); Reinhold Schmidt, MD (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Graz, Site co-investigator); Stephan Seiler, MD (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Graz, Site co-investigator); Susan Blanton, MD (Miami </w:t>
      </w:r>
      <w:r>
        <w:rPr>
          <w:rFonts w:ascii="Arial" w:hAnsi="Arial" w:cs="Arial"/>
          <w:color w:val="000000" w:themeColor="text1"/>
          <w:sz w:val="22"/>
          <w:szCs w:val="22"/>
        </w:rPr>
        <w:t>Institute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Human Genomics;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iami Miller School of Medicine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Yoshij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Yamada, MD (Mi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Anna Bersano, MD (Mila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>Tatjana Rundek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iami, Site co-investigator); Ralph Sacco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iami, Site co-investigator); Yu-Feng Yvonne Chan, MD (Mount Sinai Medical Center, Site co-investigator); Andreas Gschwendtner, MD, PhD (Ludwig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aximilian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="00B93FFD">
        <w:rPr>
          <w:rFonts w:ascii="Arial" w:hAnsi="Arial" w:cs="Arial"/>
          <w:color w:val="000000" w:themeColor="text1"/>
          <w:sz w:val="22"/>
          <w:szCs w:val="22"/>
        </w:rPr>
        <w:t>Univerita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unch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Site co-investigator); Zhen Deng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anfa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outhern 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Taur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Barr, MD (National Institutes of Health, Site co-investigator); Katrina Gwinn, MD (National Institutes of Health, Site co-investigator); Roderick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orrivea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National Institutes of Health, Site co-investigator); Andrew Singleton, MD, PhD (National Institutes of Health, Site co-investigator); Sali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Waddy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National Institutes of Health, Site co-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investigator); Lenor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Launer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National Institutes of Health, Site co-investigator); Christopher Chen, MD (National Neuroscience Institute, Singapore General Hospital , Site co-investigator); Kim En Le, MD (National Neuroscience Institute, Singapore General Hospital , Site co-inves</w:t>
      </w:r>
      <w:r>
        <w:rPr>
          <w:rFonts w:ascii="Arial" w:hAnsi="Arial" w:cs="Arial"/>
          <w:color w:val="000000" w:themeColor="text1"/>
          <w:sz w:val="22"/>
          <w:szCs w:val="22"/>
        </w:rPr>
        <w:t>t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igator); Wei Ling Lee, MD (National Neuroscience Institute, Singapore General Hospital , Site co-investigator); Eng King Tan, MD (National Neuroscience Institute, Singapore General Hospital 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Akintom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Olugbod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Obafemi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Awolow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Peter Rothwell, MD, PhD (Oxford; Radcliffe Infirmary, Site co-investigator); Sabrina Schilling, MD (Paris, France, Site co-investigator); Vincent  Mok, MD (Prince of Wales Hospital, The Chines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Hong Kong, Site co-investigator); Ele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Lebedev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Russia, Site co-investigator); Christi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er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ahlgre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cientific committee); Katari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Jood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ahlgre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ite co-investigator); Sandra Olsson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ahlgrensk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ite co-investigator); Helen Kim, MD (San Francisco General Hospital; Center for Cerebrovascular Research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haeyou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Lee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oongsil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Laur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ilarsk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St. George's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London, Site co-investigator); Hugh Markus, MD (St. George's,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London, Site co-investigator); Jennifer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eycke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St. George's,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London, Site co-investigator); Steve Bevan, PhD (St. George's,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London, Site co-investigator); Wayn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he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Taichung Veterans General Hospital, Site co-investigator); Hung Yi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hio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Taipei 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Joseph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her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Taipei Medical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Elias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Girald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Th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Tennessee Health Science Center at Memphis, Site co-investigator); Muhammad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Taq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MD (The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Tennessee Health Science Center at Memphis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Vivek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Jain, MD (UC Irvine Medical Center, Site co-investigator); Olivia Lam, MD (</w:t>
      </w:r>
      <w:r>
        <w:rPr>
          <w:rFonts w:ascii="Arial" w:hAnsi="Arial" w:cs="Arial"/>
          <w:color w:val="000000" w:themeColor="text1"/>
          <w:sz w:val="22"/>
          <w:szCs w:val="22"/>
        </w:rPr>
        <w:t>University of California San Francisco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George Howard, MD (University 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>of Alabama School of Public Health, Site co-investigator); Daniel Woo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Cincinnati, Steering committee); Steven Kittner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 Hospital, Site co-investigator); Braxton Mitchell, PhD, MPH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 School of Medicine, Site co-investigator); John Col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 School of Medicine, Site co-investigator); Jeff O'Connell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 School of Medicine, Site co-investigator); Dianna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ilewicz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Texas Medical School at 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Houston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chikwu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Illoh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Texas-Houston, Site co-investigator); Bradford Worrall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Virginia Health System, Site co-investigator); Colin Stin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>. of MD School of Medicine, Site co-investigator); Bartosz Karaszewski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ollege London, Site co-investigator); David Werring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ollege London, Site co-investigator); Reecha Sofat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ollege London, Site co-investigator); June Smalley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ollege London, Site co-investigator); Arne Lindgre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 Lund, Steering committee, Scientific committee); Bjorn Hansen, BA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 Lund, Site co-investigator); B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Norrvi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 Lund, Site co-investigator); Gustav Smith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 Lund, Site co-investigator); Juan José Martí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anatorio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Allende; Córdoba, Argentine, Site co-investigator); Vincent Thijs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s Leuven, Site co-investigator); Karin Klij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er Utrecht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Femke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van't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f, MD, Ph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er Utrecht, Site co-investigator); Ale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Algr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edical Center Utrecht, Site co-investigator); Mary Macleod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Aberdeen, Site co-investigator); Rodney Perry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Alabama at Birmingham School of Public Health, Site co-investigator); Donna Arnett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Alabama at Birmingham School of Public Health, Site co-investigator); Alessandro Pezzini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Brescia, Site co-investigator); Alessandro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Padovan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Brescia, Site co-investigator); Steve Cramer, MD, Ph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California Irvine, Site co-investigator); Mark Fisher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California Irvine, Site co-investigator); Danish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alehee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>
        <w:rPr>
          <w:rFonts w:ascii="Arial" w:hAnsi="Arial" w:cs="Arial"/>
          <w:color w:val="000000" w:themeColor="text1"/>
          <w:sz w:val="22"/>
          <w:szCs w:val="22"/>
        </w:rPr>
        <w:t>Pennsylvania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>, Site co-investigator); Joseph Broderick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Cincinnati, Site co-investigator); Brett Kissela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Cincinnati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Alex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Doney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Dundee, Site co-investigator); Cathie Sudlow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Edinburgh; Western General Hospital, Steering committee); Kristiina Rannikma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Edinburgh; Western General Hospital, Site co-investigator); Scott Sillima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Florida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aitri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McDonough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Florida, Site co-investigator); Matthew Walters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Glasgow, Site co-investigator); Annie Pederse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Gothenburg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Kazum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Nakagawa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Hawaii, Site co-investigator); Christy Chang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, Site co-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lastRenderedPageBreak/>
        <w:t>investigator); Mark Dobbins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,, Site co-investigator); Patrick McArdle, Ph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, Site co-investigator); Yu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hing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Chang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aryland, Site co-investigator); Robert Brow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ichigan, Site co-investigator); 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93438C">
        <w:rPr>
          <w:rFonts w:ascii="Arial" w:hAnsi="Arial" w:cs="Arial"/>
          <w:color w:val="000000" w:themeColor="text1"/>
          <w:sz w:val="22"/>
          <w:szCs w:val="22"/>
        </w:rPr>
        <w:t>Devin Brow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Michigan, Site co-investigator); Elizabeth Holliday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Newcastle, Site co-investigator); Raj Kalaria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Newcastle, Site co-investigator); Jane Maguir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Newcastle; John Hunter Hospital, Steering committee); Joh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Attia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Newcastle; John Hunter Hospital, Site co-investigator); Marti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Farrall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Oxford; Wellcome Trust Center for Human Genetics, Site co-investigator); </w:t>
      </w:r>
      <w:r w:rsidR="00B93FFD">
        <w:rPr>
          <w:rFonts w:ascii="Arial" w:hAnsi="Arial" w:cs="Arial"/>
          <w:color w:val="000000" w:themeColor="text1"/>
          <w:sz w:val="22"/>
          <w:szCs w:val="22"/>
        </w:rPr>
        <w:t xml:space="preserve">Anne-Katrin 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>Gies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Rostock, Germany, Site co-investigator); Myriam Fornag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Texas- Houston; Health Sciences Center, Scientific committee); Jennifer Majersik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Utah, Scientific committee); Mary Cushman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Vermont and Fletcher Allen Health Care, Site co-investigator); Keith Keen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Virginia, USA, Site co-investigator);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Siiri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Bennett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ashington, Site co-investigator); David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Tirschwell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, MSc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ashington, Site co-investigator); Bruce Psaty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ashington, USA, Site co-investigator); Alex Reiner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ashington, USA, Site co-investigator); Will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Longstreth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ashington; Harborview Medical Center, Site co-investigator); David Spence, MD (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Western Ontario, Robarts Research Institute, Site co-investigator); Joan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Montaner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Vall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d’Hebro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ite co-investigator); Israel Fernandez-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Cadenas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>, MD (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Vall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93438C">
        <w:rPr>
          <w:rFonts w:ascii="Arial" w:hAnsi="Arial" w:cs="Arial"/>
          <w:color w:val="000000" w:themeColor="text1"/>
          <w:sz w:val="22"/>
          <w:szCs w:val="22"/>
        </w:rPr>
        <w:t>d’Hebron</w:t>
      </w:r>
      <w:proofErr w:type="spellEnd"/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ospital, Steering committee); Carl Langefeld, MD (Wake Forest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, Site co-investigator); Cheryl Bushnell, MD (Wake Forest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Health Sciences, Site co-investigator); Laura Heitsch, MD (Washing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St. Louis, Site co-investigator); Jin-Moo Lee, MD, PhD (Washington </w:t>
      </w:r>
      <w:r>
        <w:rPr>
          <w:rFonts w:ascii="Arial" w:hAnsi="Arial" w:cs="Arial"/>
          <w:color w:val="000000" w:themeColor="text1"/>
          <w:sz w:val="22"/>
          <w:szCs w:val="22"/>
        </w:rPr>
        <w:t>University</w:t>
      </w:r>
      <w:r w:rsidRPr="0093438C">
        <w:rPr>
          <w:rFonts w:ascii="Arial" w:hAnsi="Arial" w:cs="Arial"/>
          <w:color w:val="000000" w:themeColor="text1"/>
          <w:sz w:val="22"/>
          <w:szCs w:val="22"/>
        </w:rPr>
        <w:t xml:space="preserve"> of St. Louis, Site co-investigator); Kevin Sheth, MD (Yale New Haven Hospital, Yale School of M</w:t>
      </w:r>
      <w:r>
        <w:rPr>
          <w:rFonts w:ascii="Arial" w:hAnsi="Arial" w:cs="Arial"/>
          <w:color w:val="000000" w:themeColor="text1"/>
          <w:sz w:val="22"/>
          <w:szCs w:val="22"/>
        </w:rPr>
        <w:t>edicine, Site co-investigator)</w:t>
      </w: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p w:rsidR="0093438C" w:rsidRPr="0093438C" w:rsidRDefault="0093438C" w:rsidP="0093438C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p w:rsidR="0036793F" w:rsidRDefault="0036793F" w:rsidP="0036793F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p w:rsidR="0036793F" w:rsidRPr="0036793F" w:rsidRDefault="0036793F" w:rsidP="0036793F">
      <w:pPr>
        <w:widowControl w:val="0"/>
        <w:autoSpaceDE w:val="0"/>
        <w:autoSpaceDN w:val="0"/>
        <w:adjustRightInd w:val="0"/>
        <w:spacing w:line="440" w:lineRule="exact"/>
        <w:rPr>
          <w:rFonts w:ascii="Arial" w:hAnsi="Arial" w:cs="Arial"/>
          <w:color w:val="000000" w:themeColor="text1"/>
          <w:sz w:val="22"/>
          <w:szCs w:val="22"/>
        </w:rPr>
      </w:pPr>
    </w:p>
    <w:sectPr w:rsidR="0036793F" w:rsidRPr="0036793F" w:rsidSect="00367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93F"/>
    <w:rsid w:val="0008338E"/>
    <w:rsid w:val="0019673B"/>
    <w:rsid w:val="002E7468"/>
    <w:rsid w:val="0036793F"/>
    <w:rsid w:val="006A0B28"/>
    <w:rsid w:val="006F6BFD"/>
    <w:rsid w:val="0093438C"/>
    <w:rsid w:val="00A30C51"/>
    <w:rsid w:val="00B93FFD"/>
    <w:rsid w:val="00DF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D070220-359F-4FBF-B584-1ECE1CE9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9</Words>
  <Characters>1310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General Hospital</Company>
  <LinksUpToDate>false</LinksUpToDate>
  <CharactersWithSpaces>15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Anderson</dc:creator>
  <cp:keywords/>
  <dc:description/>
  <cp:lastModifiedBy>Matthew Traylor</cp:lastModifiedBy>
  <cp:revision>2</cp:revision>
  <dcterms:created xsi:type="dcterms:W3CDTF">2015-04-15T13:18:00Z</dcterms:created>
  <dcterms:modified xsi:type="dcterms:W3CDTF">2015-04-15T13:18:00Z</dcterms:modified>
</cp:coreProperties>
</file>